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3D3A" w:rsidRPr="00275095" w:rsidRDefault="004A3D3A" w:rsidP="004A3D3A">
      <w:pPr>
        <w:keepNext/>
        <w:keepLines/>
        <w:spacing w:before="40" w:after="0"/>
        <w:outlineLvl w:val="2"/>
        <w:rPr>
          <w:rFonts w:ascii="Times New Roman" w:eastAsiaTheme="majorEastAsia" w:hAnsi="Times New Roman" w:cstheme="majorBidi"/>
          <w:b/>
          <w:sz w:val="24"/>
          <w:szCs w:val="24"/>
        </w:rPr>
      </w:pPr>
      <w:bookmarkStart w:id="0" w:name="_Toc496791616"/>
      <w:r>
        <w:rPr>
          <w:rFonts w:ascii="Times New Roman" w:eastAsiaTheme="majorEastAsia" w:hAnsi="Times New Roman" w:cstheme="majorBidi"/>
          <w:b/>
          <w:sz w:val="24"/>
          <w:szCs w:val="24"/>
        </w:rPr>
        <w:t>S4 Table</w:t>
      </w:r>
      <w:r w:rsidRPr="00275095">
        <w:rPr>
          <w:rFonts w:ascii="Times New Roman" w:eastAsiaTheme="majorEastAsia" w:hAnsi="Times New Roman" w:cstheme="majorBidi"/>
          <w:b/>
          <w:sz w:val="24"/>
          <w:szCs w:val="24"/>
        </w:rPr>
        <w:t>. Fixed Effects Regression Results from the OLS and Just-Pope Models for Spring Irrigated Wheat Varieties</w:t>
      </w:r>
      <w:bookmarkEnd w:id="0"/>
      <w:r w:rsidRPr="00275095">
        <w:rPr>
          <w:rFonts w:ascii="Times New Roman" w:eastAsiaTheme="majorEastAsia" w:hAnsi="Times New Roman" w:cstheme="majorBidi"/>
          <w:b/>
          <w:sz w:val="24"/>
          <w:szCs w:val="24"/>
        </w:rPr>
        <w:t xml:space="preserve">   </w:t>
      </w:r>
    </w:p>
    <w:tbl>
      <w:tblPr>
        <w:tblW w:w="9260" w:type="dxa"/>
        <w:tblLook w:val="04A0" w:firstRow="1" w:lastRow="0" w:firstColumn="1" w:lastColumn="0" w:noHBand="0" w:noVBand="1"/>
      </w:tblPr>
      <w:tblGrid>
        <w:gridCol w:w="2160"/>
        <w:gridCol w:w="2380"/>
        <w:gridCol w:w="2260"/>
        <w:gridCol w:w="2460"/>
      </w:tblGrid>
      <w:tr w:rsidR="004A3D3A" w:rsidRPr="00275095" w:rsidTr="003026E9">
        <w:trPr>
          <w:trHeight w:val="930"/>
          <w:tblHeader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Parameter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 xml:space="preserve">OLS Yield 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Just-Pope Variance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 xml:space="preserve">Just-Pope Yield 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6643.8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47.06]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4.4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22]*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6671.3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433.97]***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AMERSFOOR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69.8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241.52]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.0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36]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74.5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565.07] 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ATLANT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87.5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30.79]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19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94.03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668.18] 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BARKLEY_WES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417.2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93.91]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14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419.9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520.21]**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BEDFORD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447.03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374.68]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2.0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55]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449.9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349.32]***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BERGVILL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65.5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14.67]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3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17]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56.4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432.81] 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BLOEMHO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877.5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09.83]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31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908.4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789.97]*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BLOUDRIF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639.3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378.98]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.1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56]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649.5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389.44] 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BRIT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55.3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98.01]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6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15]*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54.6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395.61] 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BULLHILL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981.4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94.74]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14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983.23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395.04]***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BULTFONTEI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796.3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84.64]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42]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782.6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255.06] 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BURGERSFOR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83.6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201.05]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6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30]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92.9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578.22] 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CHRISTIAN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318.6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25.17]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5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19]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323.4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419.81]***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CLAREN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524.6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528.84]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3.6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78]*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533.6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478.85]***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DANIELSRU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377.2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437.40]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3.0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65]*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395.94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414.69]**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DELMA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695.5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430.33]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.44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64]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697.4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347.44]***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DOUGLA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244.4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11.40]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2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16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255.5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422.23]***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DUNDE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530.6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58.41]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2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23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515.93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614.08] </w:t>
            </w:r>
          </w:p>
        </w:tc>
      </w:tr>
    </w:tbl>
    <w:p w:rsidR="004A3D3A" w:rsidRPr="00275095" w:rsidRDefault="004A3D3A" w:rsidP="004A3D3A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  <w:sectPr w:rsidR="004A3D3A" w:rsidRPr="00275095" w:rsidSect="00C907BA">
          <w:headerReference w:type="default" r:id="rId4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9260" w:type="dxa"/>
        <w:tblLook w:val="04A0" w:firstRow="1" w:lastRow="0" w:firstColumn="1" w:lastColumn="0" w:noHBand="0" w:noVBand="1"/>
      </w:tblPr>
      <w:tblGrid>
        <w:gridCol w:w="2160"/>
        <w:gridCol w:w="2380"/>
        <w:gridCol w:w="2260"/>
        <w:gridCol w:w="2460"/>
      </w:tblGrid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FRANKFOR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816.6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15.59]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73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32]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834.4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598.33]**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GREYTOW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912.9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374.68]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.7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55]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910.1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349.32]*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GROBLERSDAL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604.7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34.91]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8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20]*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615.2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440.53] 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HARRISMITH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927.1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528.84]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5.3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78]*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936.0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478.85] 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HARTSWATE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822.4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29.96]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7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19]*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823.5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489.30]***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HOOPSTAD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201.2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59.95]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24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200.7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573.92]**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HOPETOW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631.7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02.93]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23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15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637.7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492.99]***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KANONEILAND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496.6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06.69]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4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31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496.93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371.49]***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KOEDOESKOP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000.1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20.94]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.1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18]*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997.5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393.67]*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LADYBRAND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319.8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49.16]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22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326.33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501.18]*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LICHTENBUR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450.2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17.20]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63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17]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450.3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472.35]**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LOSKOP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754.2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39.07]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7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21]*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757.8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419.30]***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MAGALIESBUR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78.53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86.12]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3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28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57.9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715.74] 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MAKOPP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175.3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340.13]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9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50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208.4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666.28] 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MARBLEHALL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49.9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60.68]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.1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24]*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40.2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405.38] 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MODDERFONTEI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345.6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68.79]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.44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40]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345.9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437.15]***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MODDERIVIE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493.04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46.78]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22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489.74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522.46] 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NABOOMSPRUI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719.8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25.66]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4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19]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726.44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450.70] 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NEWCASTL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786.23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43.01]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.4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36]*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782.4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422.97] 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NYLSTROOM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495.0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308.68]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.6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46]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489.4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317.91] 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OHRIGSTAD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646.9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54.85]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23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654.7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564.95] 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ORANJEVILL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350.0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85.77]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2.4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42]*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366.53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524.65]***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PLOOYSBUR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817.6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430.87]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3.2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64]*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807.5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332.18]***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 xml:space="preserve"> POTCHEFSTROOM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64.5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57.39]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23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64.4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581.79] 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 xml:space="preserve"> PRIESK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174.0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99.21]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15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181.2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417.29]***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RAM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364.4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92.94]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4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14]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364.23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344.19]***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REITZ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342.0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386.39]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7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57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330.64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575.85]**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REMHOOGT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562.6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99.72]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15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573.33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411.27]***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RIETRIVE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409.4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98.33]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15]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415.1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594.16]**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SANDVE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166.4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430.33]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2.0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64]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167.9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347.44]***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SKUINDRIF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365.6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66.51]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25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378.33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796.41] 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STANDERTO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699.3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01.44]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8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30]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694.9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726.60] 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TAUN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915.9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54.69]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5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38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915.8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447.22]*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THEUNISSE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831.1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45.62]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9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22]*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842.63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73.54]**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UPINGTO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949.7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99.82]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5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15]*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949.5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499.47]**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VAALHART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296.93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83.27]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34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12]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301.0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492.88]***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VAALWATE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44.7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64.00]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24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33.6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478.73] 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VEREN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187.24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430.33]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.1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64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188.3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347.44]***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VILLIER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018.8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53.03]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73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23]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034.3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472.71]*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VRYHEID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463.7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307.66]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.5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46]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465.9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450.91]**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WINTERTO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503.6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35.72]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5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20]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492.6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513.88] 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434.5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75.18]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26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473.0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400.64] 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00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2029.6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55.81]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63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23]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2067.4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62.75]***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3132.53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63.27]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6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24]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3160.8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327.46]***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2007.2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57.08]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.2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23]*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2034.3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67.49]***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2172.03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46.18]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6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22]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2200.3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31.98]***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2499.1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46.53]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8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22]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2546.24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404.08]***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268.2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53.71]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7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23]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284.8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65.50]***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335.8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46.23]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9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22]*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365.7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307.07]***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558.1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47.89]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8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22]*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581.8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71.15]***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622.0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55.32]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8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23]*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658.8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88.68]***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2369.6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62.42]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.1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24]*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2406.5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96.19]***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329.54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55.40]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.2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23]*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363.0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58.63]***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269.6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50.27]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9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22]*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297.3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258.96] 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323.5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56.37]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9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23]*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355.5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257.78] 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931.8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75.05]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9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26]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977.2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324.47]**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699.3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73.12]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3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26]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735.0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419.56] 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 xml:space="preserve">Late planting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482.0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48.93]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2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07]*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483.4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68.98]**</w:t>
            </w:r>
          </w:p>
        </w:tc>
      </w:tr>
      <w:tr w:rsidR="004A3D3A" w:rsidRPr="00275095" w:rsidTr="003026E9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75095">
              <w:rPr>
                <w:rFonts w:ascii="Times New Roman" w:eastAsia="Times New Roman" w:hAnsi="Times New Roman" w:cs="Times New Roman"/>
                <w:color w:val="000000"/>
              </w:rPr>
              <w:t>logrlyr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.13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2.02]**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03]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9.37]*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4A3D3A" w:rsidRPr="00275095" w:rsidTr="003026E9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3D3A" w:rsidRPr="00275095" w:rsidRDefault="004A3D3A" w:rsidP="00302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27509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493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062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4896</w:t>
            </w:r>
          </w:p>
        </w:tc>
      </w:tr>
      <w:tr w:rsidR="004A3D3A" w:rsidRPr="00275095" w:rsidTr="003026E9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3D3A" w:rsidRPr="00275095" w:rsidRDefault="004A3D3A" w:rsidP="00302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P value for Yea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4A3D3A" w:rsidRPr="00275095" w:rsidTr="003026E9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3D3A" w:rsidRPr="00275095" w:rsidRDefault="004A3D3A" w:rsidP="00302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P value for Statio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4A3D3A" w:rsidRPr="00275095" w:rsidTr="003026E9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3D3A" w:rsidRPr="00275095" w:rsidRDefault="004A3D3A" w:rsidP="00302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Number of Cluster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</w:tr>
      <w:tr w:rsidR="004A3D3A" w:rsidRPr="00275095" w:rsidTr="003026E9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3D3A" w:rsidRPr="00275095" w:rsidRDefault="004A3D3A" w:rsidP="00302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Mean Yield (kg/ha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6686.5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6696.4</w:t>
            </w:r>
          </w:p>
        </w:tc>
      </w:tr>
      <w:tr w:rsidR="004A3D3A" w:rsidRPr="00275095" w:rsidTr="003026E9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3D3A" w:rsidRPr="00275095" w:rsidRDefault="004A3D3A" w:rsidP="003026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 xml:space="preserve">Nobs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8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2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8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27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3D3A" w:rsidRPr="00275095" w:rsidRDefault="004A3D3A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8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27</w:t>
            </w:r>
          </w:p>
        </w:tc>
      </w:tr>
    </w:tbl>
    <w:p w:rsidR="004A3D3A" w:rsidRPr="00275095" w:rsidRDefault="004A3D3A" w:rsidP="004A3D3A">
      <w:pPr>
        <w:rPr>
          <w:rFonts w:ascii="Times New Roman" w:hAnsi="Times New Roman" w:cs="Times New Roman"/>
          <w:sz w:val="24"/>
        </w:rPr>
        <w:sectPr w:rsidR="004A3D3A" w:rsidRPr="00275095" w:rsidSect="00C907BA">
          <w:headerReference w:type="default" r:id="rId5"/>
          <w:headerReference w:type="first" r:id="rId6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  <w:r w:rsidRPr="00275095">
        <w:rPr>
          <w:rFonts w:ascii="Times New Roman" w:hAnsi="Times New Roman" w:cs="Times New Roman"/>
          <w:sz w:val="24"/>
        </w:rPr>
        <w:t>*** (P&lt;0.01), ** (P&lt;0.05), *(P&lt;0.10)</w:t>
      </w:r>
    </w:p>
    <w:p w:rsidR="00BB0193" w:rsidRDefault="00BB0193" w:rsidP="004A3D3A">
      <w:bookmarkStart w:id="1" w:name="_GoBack"/>
      <w:bookmarkEnd w:id="1"/>
    </w:p>
    <w:sectPr w:rsidR="00BB01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07BA" w:rsidRPr="007B4B9B" w:rsidRDefault="004A3D3A">
    <w:pPr>
      <w:pStyle w:val="Header"/>
      <w:rPr>
        <w:rFonts w:ascii="Times New Roman" w:hAnsi="Times New Roman" w:cs="Times New Roman"/>
        <w:b/>
        <w:sz w:val="24"/>
        <w:szCs w:val="24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07BA" w:rsidRPr="007B4B9B" w:rsidRDefault="004A3D3A">
    <w:pPr>
      <w:pStyle w:val="Header"/>
      <w:rPr>
        <w:rFonts w:ascii="Times New Roman" w:hAnsi="Times New Roman" w:cs="Times New Roman"/>
        <w:b/>
        <w:sz w:val="24"/>
        <w:szCs w:val="24"/>
      </w:rPr>
    </w:pPr>
    <w:r w:rsidRPr="00E97301">
      <w:rPr>
        <w:rFonts w:ascii="Times New Roman" w:hAnsi="Times New Roman" w:cs="Times New Roman"/>
        <w:b/>
        <w:sz w:val="24"/>
        <w:szCs w:val="24"/>
      </w:rPr>
      <w:t xml:space="preserve">Table </w:t>
    </w:r>
    <w:r>
      <w:rPr>
        <w:rFonts w:ascii="Times New Roman" w:hAnsi="Times New Roman" w:cs="Times New Roman"/>
        <w:b/>
        <w:sz w:val="24"/>
        <w:szCs w:val="24"/>
      </w:rPr>
      <w:t>S4</w:t>
    </w:r>
    <w:r w:rsidRPr="00E97301">
      <w:rPr>
        <w:rFonts w:ascii="Times New Roman" w:hAnsi="Times New Roman" w:cs="Times New Roman"/>
        <w:b/>
        <w:sz w:val="24"/>
        <w:szCs w:val="24"/>
      </w:rPr>
      <w:t xml:space="preserve"> (continued)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07BA" w:rsidRPr="007B4B9B" w:rsidRDefault="004A3D3A">
    <w:pPr>
      <w:pStyle w:val="Header"/>
      <w:rPr>
        <w:rFonts w:ascii="Times New Roman" w:hAnsi="Times New Roman" w:cs="Times New Roman"/>
        <w:b/>
        <w:sz w:val="24"/>
        <w:szCs w:val="24"/>
      </w:rPr>
    </w:pPr>
    <w:r>
      <w:rPr>
        <w:rFonts w:ascii="Times New Roman" w:hAnsi="Times New Roman" w:cs="Times New Roman"/>
        <w:b/>
        <w:sz w:val="24"/>
        <w:szCs w:val="24"/>
      </w:rPr>
      <w:t xml:space="preserve">Table </w:t>
    </w:r>
    <w:r>
      <w:rPr>
        <w:rFonts w:ascii="Times New Roman" w:hAnsi="Times New Roman" w:cs="Times New Roman"/>
        <w:b/>
        <w:sz w:val="24"/>
        <w:szCs w:val="24"/>
      </w:rPr>
      <w:t>S4</w:t>
    </w:r>
    <w:r>
      <w:rPr>
        <w:rFonts w:ascii="Times New Roman" w:hAnsi="Times New Roman" w:cs="Times New Roman"/>
        <w:b/>
        <w:sz w:val="24"/>
        <w:szCs w:val="24"/>
      </w:rPr>
      <w:t xml:space="preserve"> (continued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D3A"/>
    <w:rsid w:val="004A3D3A"/>
    <w:rsid w:val="00BB0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0027A"/>
  <w15:chartTrackingRefBased/>
  <w15:docId w15:val="{D95BAA3F-B372-4E88-A04D-3AFE3F836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3D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3D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3D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3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83</Words>
  <Characters>446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ton Lanier Nalley</dc:creator>
  <cp:keywords/>
  <dc:description/>
  <cp:lastModifiedBy>Lawton Lanier Nalley</cp:lastModifiedBy>
  <cp:revision>1</cp:revision>
  <dcterms:created xsi:type="dcterms:W3CDTF">2018-12-13T19:42:00Z</dcterms:created>
  <dcterms:modified xsi:type="dcterms:W3CDTF">2018-12-13T19:44:00Z</dcterms:modified>
</cp:coreProperties>
</file>